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808651" w14:textId="5D51C423" w:rsidR="00B3373B" w:rsidRDefault="00B3373B" w:rsidP="00F40EA9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able S1. </w:t>
      </w:r>
      <w:r>
        <w:rPr>
          <w:rFonts w:ascii="Times New Roman" w:hAnsi="Times New Roman"/>
        </w:rPr>
        <w:t xml:space="preserve">Pairwise </w:t>
      </w:r>
      <w:r w:rsidRPr="00B461E3">
        <w:rPr>
          <w:rFonts w:ascii="Times New Roman" w:hAnsi="Times New Roman"/>
          <w:i/>
        </w:rPr>
        <w:t>F</w:t>
      </w:r>
      <w:r w:rsidRPr="00B461E3">
        <w:rPr>
          <w:rFonts w:ascii="Times New Roman" w:hAnsi="Times New Roman"/>
          <w:i/>
          <w:vertAlign w:val="subscript"/>
        </w:rPr>
        <w:t>ST</w:t>
      </w:r>
      <w:r>
        <w:rPr>
          <w:rFonts w:ascii="Times New Roman" w:hAnsi="Times New Roman"/>
        </w:rPr>
        <w:t xml:space="preserve"> for </w:t>
      </w:r>
      <w:r>
        <w:rPr>
          <w:rFonts w:ascii="Times New Roman" w:hAnsi="Times New Roman"/>
        </w:rPr>
        <w:t xml:space="preserve">(A) </w:t>
      </w:r>
      <w:r>
        <w:rPr>
          <w:rFonts w:ascii="Times New Roman" w:hAnsi="Times New Roman"/>
        </w:rPr>
        <w:t>guppies</w:t>
      </w:r>
      <w:r>
        <w:rPr>
          <w:rFonts w:ascii="Times New Roman" w:hAnsi="Times New Roman"/>
        </w:rPr>
        <w:t xml:space="preserve"> and (B)</w:t>
      </w:r>
      <w:bookmarkStart w:id="0" w:name="_GoBack"/>
      <w:bookmarkEnd w:id="0"/>
      <w:r>
        <w:rPr>
          <w:rFonts w:ascii="Times New Roman" w:hAnsi="Times New Roman"/>
        </w:rPr>
        <w:t xml:space="preserve"> l</w:t>
      </w:r>
      <w:r w:rsidRPr="00FE367C">
        <w:rPr>
          <w:rFonts w:ascii="Times New Roman" w:hAnsi="Times New Roman"/>
        </w:rPr>
        <w:t xml:space="preserve">ineages </w:t>
      </w:r>
      <w:r>
        <w:rPr>
          <w:rFonts w:ascii="Times New Roman" w:hAnsi="Times New Roman"/>
        </w:rPr>
        <w:t xml:space="preserve">of </w:t>
      </w:r>
      <w:proofErr w:type="spellStart"/>
      <w:r>
        <w:rPr>
          <w:rFonts w:ascii="Times New Roman" w:hAnsi="Times New Roman"/>
          <w:i/>
        </w:rPr>
        <w:t>Gyrodactylus</w:t>
      </w:r>
      <w:proofErr w:type="spellEnd"/>
      <w:r w:rsidRPr="00D7326F">
        <w:rPr>
          <w:rFonts w:ascii="Times New Roman" w:hAnsi="Times New Roman"/>
          <w:i/>
        </w:rPr>
        <w:t xml:space="preserve"> </w:t>
      </w:r>
      <w:proofErr w:type="spellStart"/>
      <w:r w:rsidRPr="00D7326F">
        <w:rPr>
          <w:rFonts w:ascii="Times New Roman" w:hAnsi="Times New Roman"/>
          <w:i/>
        </w:rPr>
        <w:t>poeciliae</w:t>
      </w:r>
      <w:proofErr w:type="spellEnd"/>
      <w:r>
        <w:rPr>
          <w:rFonts w:ascii="Times New Roman" w:hAnsi="Times New Roman"/>
        </w:rPr>
        <w:t xml:space="preserve"> (</w:t>
      </w:r>
      <w:proofErr w:type="spellStart"/>
      <w:r w:rsidRPr="00FE367C">
        <w:rPr>
          <w:rFonts w:ascii="Times New Roman" w:hAnsi="Times New Roman"/>
        </w:rPr>
        <w:t>GpCM</w:t>
      </w:r>
      <w:proofErr w:type="spellEnd"/>
      <w:r>
        <w:rPr>
          <w:rFonts w:ascii="Times New Roman" w:hAnsi="Times New Roman"/>
        </w:rPr>
        <w:t>),</w:t>
      </w:r>
      <w:r w:rsidRPr="00FE367C">
        <w:rPr>
          <w:rFonts w:ascii="Times New Roman" w:hAnsi="Times New Roman"/>
        </w:rPr>
        <w:t xml:space="preserve"> </w:t>
      </w:r>
      <w:r w:rsidRPr="00D7326F">
        <w:rPr>
          <w:rFonts w:ascii="Times New Roman" w:hAnsi="Times New Roman"/>
          <w:i/>
        </w:rPr>
        <w:t xml:space="preserve">G. </w:t>
      </w:r>
      <w:proofErr w:type="spellStart"/>
      <w:r w:rsidRPr="00D7326F">
        <w:rPr>
          <w:rFonts w:ascii="Times New Roman" w:hAnsi="Times New Roman"/>
          <w:i/>
        </w:rPr>
        <w:t>bullatarudis</w:t>
      </w:r>
      <w:proofErr w:type="spellEnd"/>
      <w:r>
        <w:rPr>
          <w:rFonts w:ascii="Times New Roman" w:hAnsi="Times New Roman"/>
        </w:rPr>
        <w:t xml:space="preserve"> (</w:t>
      </w:r>
      <w:r w:rsidRPr="00FE367C">
        <w:rPr>
          <w:rFonts w:ascii="Times New Roman" w:hAnsi="Times New Roman"/>
        </w:rPr>
        <w:t>Gb1</w:t>
      </w:r>
      <w:r>
        <w:rPr>
          <w:rFonts w:ascii="Times New Roman" w:hAnsi="Times New Roman"/>
        </w:rPr>
        <w:t xml:space="preserve"> and Gb2),</w:t>
      </w:r>
      <w:r w:rsidRPr="00FE367C">
        <w:rPr>
          <w:rFonts w:ascii="Times New Roman" w:hAnsi="Times New Roman"/>
        </w:rPr>
        <w:t xml:space="preserve"> and </w:t>
      </w:r>
      <w:r w:rsidRPr="00D7326F">
        <w:rPr>
          <w:rFonts w:ascii="Times New Roman" w:hAnsi="Times New Roman"/>
          <w:i/>
        </w:rPr>
        <w:t xml:space="preserve">G. </w:t>
      </w:r>
      <w:proofErr w:type="spellStart"/>
      <w:r w:rsidRPr="00D7326F">
        <w:rPr>
          <w:rFonts w:ascii="Times New Roman" w:hAnsi="Times New Roman"/>
          <w:i/>
        </w:rPr>
        <w:t>turnbulli</w:t>
      </w:r>
      <w:proofErr w:type="spellEnd"/>
      <w:r>
        <w:rPr>
          <w:rFonts w:ascii="Times New Roman" w:hAnsi="Times New Roman"/>
        </w:rPr>
        <w:t xml:space="preserve"> (</w:t>
      </w:r>
      <w:proofErr w:type="spellStart"/>
      <w:r w:rsidRPr="00FE367C">
        <w:rPr>
          <w:rFonts w:ascii="Times New Roman" w:hAnsi="Times New Roman"/>
        </w:rPr>
        <w:t>GtC</w:t>
      </w:r>
      <w:proofErr w:type="spellEnd"/>
      <w:r>
        <w:rPr>
          <w:rFonts w:ascii="Times New Roman" w:hAnsi="Times New Roman"/>
        </w:rPr>
        <w:t>),</w:t>
      </w:r>
      <w:r w:rsidRPr="00FE367C">
        <w:rPr>
          <w:rFonts w:ascii="Times New Roman" w:hAnsi="Times New Roman"/>
        </w:rPr>
        <w:t xml:space="preserve"> respectively.</w:t>
      </w:r>
      <w:r w:rsidRPr="00B3373B">
        <w:rPr>
          <w:rFonts w:ascii="Times New Roman" w:hAnsi="Times New Roman"/>
        </w:rPr>
        <w:t xml:space="preserve"> </w:t>
      </w:r>
      <w:r w:rsidRPr="00FE367C">
        <w:rPr>
          <w:rFonts w:ascii="Times New Roman" w:hAnsi="Times New Roman"/>
        </w:rPr>
        <w:t>The</w:t>
      </w:r>
      <w:r>
        <w:rPr>
          <w:rFonts w:ascii="Times New Roman" w:hAnsi="Times New Roman"/>
        </w:rPr>
        <w:t xml:space="preserve"> symbol † </w:t>
      </w:r>
      <w:r w:rsidRPr="00FE367C">
        <w:rPr>
          <w:rFonts w:ascii="Times New Roman" w:hAnsi="Times New Roman"/>
        </w:rPr>
        <w:t xml:space="preserve">corresponds to the only pairwise </w:t>
      </w:r>
      <w:r w:rsidRPr="004D6737">
        <w:rPr>
          <w:rFonts w:ascii="Times New Roman" w:hAnsi="Times New Roman"/>
          <w:i/>
        </w:rPr>
        <w:t>F</w:t>
      </w:r>
      <w:r w:rsidRPr="004D6737">
        <w:rPr>
          <w:rFonts w:ascii="Times New Roman" w:hAnsi="Times New Roman"/>
          <w:i/>
          <w:vertAlign w:val="subscript"/>
        </w:rPr>
        <w:t>ST</w:t>
      </w:r>
      <w:r>
        <w:rPr>
          <w:rFonts w:ascii="Times New Roman" w:hAnsi="Times New Roman"/>
          <w:i/>
          <w:vertAlign w:val="subscript"/>
        </w:rPr>
        <w:t xml:space="preserve"> </w:t>
      </w:r>
      <w:r w:rsidRPr="00FE367C">
        <w:rPr>
          <w:rFonts w:ascii="Times New Roman" w:hAnsi="Times New Roman"/>
        </w:rPr>
        <w:t xml:space="preserve">estimated for lineage </w:t>
      </w:r>
      <w:r>
        <w:rPr>
          <w:rFonts w:ascii="Times New Roman" w:hAnsi="Times New Roman"/>
        </w:rPr>
        <w:t xml:space="preserve">Gb2. Non-significant </w:t>
      </w:r>
      <w:r w:rsidRPr="00B461E3">
        <w:rPr>
          <w:rFonts w:ascii="Times New Roman" w:hAnsi="Times New Roman"/>
          <w:i/>
        </w:rPr>
        <w:t>F</w:t>
      </w:r>
      <w:r w:rsidRPr="00B461E3">
        <w:rPr>
          <w:rFonts w:ascii="Times New Roman" w:hAnsi="Times New Roman"/>
          <w:i/>
          <w:vertAlign w:val="subscript"/>
        </w:rPr>
        <w:t>ST</w:t>
      </w:r>
      <w:r>
        <w:rPr>
          <w:rFonts w:ascii="Times New Roman" w:hAnsi="Times New Roman"/>
        </w:rPr>
        <w:t xml:space="preserve"> values are highlighted in bold.</w:t>
      </w:r>
    </w:p>
    <w:p w14:paraId="60ADBB5F" w14:textId="77777777" w:rsidR="00B3373B" w:rsidRDefault="00B3373B" w:rsidP="00F40EA9">
      <w:pPr>
        <w:spacing w:line="480" w:lineRule="auto"/>
        <w:jc w:val="both"/>
        <w:rPr>
          <w:rFonts w:ascii="Times New Roman" w:hAnsi="Times New Roman"/>
        </w:rPr>
      </w:pPr>
    </w:p>
    <w:p w14:paraId="193BD2AC" w14:textId="64062F3A" w:rsidR="00F40EA9" w:rsidRDefault="00F40EA9" w:rsidP="00B3373B">
      <w:pPr>
        <w:spacing w:line="480" w:lineRule="auto"/>
        <w:jc w:val="both"/>
        <w:rPr>
          <w:rFonts w:ascii="Times New Roman" w:hAnsi="Times New Roman"/>
        </w:rPr>
      </w:pPr>
      <w:r w:rsidRPr="00FE367C">
        <w:rPr>
          <w:rFonts w:ascii="Times New Roman" w:hAnsi="Times New Roman"/>
        </w:rPr>
        <w:t xml:space="preserve">Table </w:t>
      </w:r>
      <w:r w:rsidR="008D543A">
        <w:rPr>
          <w:rFonts w:ascii="Times New Roman" w:hAnsi="Times New Roman"/>
        </w:rPr>
        <w:t>S</w:t>
      </w:r>
      <w:r w:rsidRPr="00FE367C">
        <w:rPr>
          <w:rFonts w:ascii="Times New Roman" w:hAnsi="Times New Roman"/>
        </w:rPr>
        <w:t>1</w:t>
      </w:r>
      <w:r w:rsidR="008D543A">
        <w:rPr>
          <w:rFonts w:ascii="Times New Roman" w:hAnsi="Times New Roman"/>
        </w:rPr>
        <w:t>A</w:t>
      </w:r>
      <w:r w:rsidRPr="00FE367C">
        <w:rPr>
          <w:rFonts w:ascii="Times New Roman" w:hAnsi="Times New Roman"/>
        </w:rPr>
        <w:t>:</w:t>
      </w:r>
      <w:r w:rsidR="00F447DB">
        <w:rPr>
          <w:rFonts w:ascii="Times New Roman" w:hAnsi="Times New Roman"/>
        </w:rPr>
        <w:t xml:space="preserve"> Pairwise </w:t>
      </w:r>
      <w:r w:rsidR="00F447DB" w:rsidRPr="00B461E3">
        <w:rPr>
          <w:rFonts w:ascii="Times New Roman" w:hAnsi="Times New Roman"/>
          <w:i/>
        </w:rPr>
        <w:t>F</w:t>
      </w:r>
      <w:r w:rsidR="00F447DB" w:rsidRPr="00B461E3">
        <w:rPr>
          <w:rFonts w:ascii="Times New Roman" w:hAnsi="Times New Roman"/>
          <w:i/>
          <w:vertAlign w:val="subscript"/>
        </w:rPr>
        <w:t>ST</w:t>
      </w:r>
      <w:r w:rsidR="00F447DB">
        <w:rPr>
          <w:rFonts w:ascii="Times New Roman" w:hAnsi="Times New Roman"/>
        </w:rPr>
        <w:t xml:space="preserve"> </w:t>
      </w:r>
      <w:r w:rsidR="00106DB8">
        <w:rPr>
          <w:rFonts w:ascii="Times New Roman" w:hAnsi="Times New Roman"/>
        </w:rPr>
        <w:t>for guppies.</w:t>
      </w:r>
      <w:r w:rsidRPr="00FE367C">
        <w:rPr>
          <w:rFonts w:ascii="Times New Roman" w:hAnsi="Times New Roman"/>
        </w:rPr>
        <w:t xml:space="preserve"> </w:t>
      </w:r>
    </w:p>
    <w:tbl>
      <w:tblPr>
        <w:tblW w:w="98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0"/>
        <w:gridCol w:w="960"/>
        <w:gridCol w:w="1180"/>
        <w:gridCol w:w="1120"/>
        <w:gridCol w:w="840"/>
        <w:gridCol w:w="840"/>
        <w:gridCol w:w="840"/>
        <w:gridCol w:w="840"/>
        <w:gridCol w:w="1000"/>
        <w:gridCol w:w="940"/>
      </w:tblGrid>
      <w:tr w:rsidR="005447BB" w:rsidRPr="005447BB" w14:paraId="2CB49432" w14:textId="77777777" w:rsidTr="00106DB8">
        <w:trPr>
          <w:trHeight w:val="30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70DBD5E" w14:textId="77777777" w:rsidR="005447BB" w:rsidRPr="005B365C" w:rsidRDefault="005447BB" w:rsidP="005447B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highlight w:val="yellow"/>
                <w:lang w:eastAsia="pt-P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26916B" w14:textId="77777777" w:rsidR="005447BB" w:rsidRPr="005B365C" w:rsidRDefault="005447BB" w:rsidP="005447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highlight w:val="yellow"/>
                <w:lang w:eastAsia="pt-PT"/>
              </w:rPr>
            </w:pPr>
            <w:r w:rsidRPr="00CD47F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PT"/>
              </w:rPr>
              <w:t>Marianne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3A5A0A5" w14:textId="77777777" w:rsidR="005447BB" w:rsidRPr="00014552" w:rsidRDefault="005447BB" w:rsidP="005447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PT"/>
              </w:rPr>
            </w:pPr>
            <w:r w:rsidRPr="00014552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PT"/>
              </w:rPr>
              <w:t>U Marianne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410AD90" w14:textId="77777777" w:rsidR="005447BB" w:rsidRPr="00014552" w:rsidRDefault="005447BB" w:rsidP="005447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PT"/>
              </w:rPr>
            </w:pPr>
            <w:r w:rsidRPr="00014552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PT"/>
              </w:rPr>
              <w:t>L Marianne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EDF3C10" w14:textId="77777777" w:rsidR="005447BB" w:rsidRPr="00014552" w:rsidRDefault="005447BB" w:rsidP="005447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014552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PT"/>
              </w:rPr>
              <w:t>Aripo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51007FA" w14:textId="77777777" w:rsidR="005447BB" w:rsidRPr="00014552" w:rsidRDefault="005447BB" w:rsidP="005447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PT"/>
              </w:rPr>
            </w:pPr>
            <w:r w:rsidRPr="00014552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PT"/>
              </w:rPr>
              <w:t xml:space="preserve">U </w:t>
            </w:r>
            <w:proofErr w:type="spellStart"/>
            <w:r w:rsidRPr="00014552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PT"/>
              </w:rPr>
              <w:t>Aripo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30EFDAE" w14:textId="77777777" w:rsidR="005447BB" w:rsidRPr="00014552" w:rsidRDefault="005447BB" w:rsidP="005447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PT"/>
              </w:rPr>
            </w:pPr>
            <w:r w:rsidRPr="00014552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PT"/>
              </w:rPr>
              <w:t xml:space="preserve">L </w:t>
            </w:r>
            <w:proofErr w:type="spellStart"/>
            <w:r w:rsidRPr="00014552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PT"/>
              </w:rPr>
              <w:t>Aripo</w:t>
            </w:r>
            <w:proofErr w:type="spellEnd"/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126B95A" w14:textId="77777777" w:rsidR="005447BB" w:rsidRPr="00014552" w:rsidRDefault="005447BB" w:rsidP="005447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014552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PT"/>
              </w:rPr>
              <w:t>Lopinot</w:t>
            </w:r>
            <w:proofErr w:type="spell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5A193EE" w14:textId="77777777" w:rsidR="005447BB" w:rsidRPr="00014552" w:rsidRDefault="005447BB" w:rsidP="005447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PT"/>
              </w:rPr>
            </w:pPr>
            <w:r w:rsidRPr="00014552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PT"/>
              </w:rPr>
              <w:t xml:space="preserve">U </w:t>
            </w:r>
            <w:proofErr w:type="spellStart"/>
            <w:r w:rsidRPr="00014552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PT"/>
              </w:rPr>
              <w:t>Lopinot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2B4C9F5" w14:textId="77777777" w:rsidR="005447BB" w:rsidRPr="00014552" w:rsidRDefault="005447BB" w:rsidP="005447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PT"/>
              </w:rPr>
            </w:pPr>
            <w:r w:rsidRPr="00014552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PT"/>
              </w:rPr>
              <w:t xml:space="preserve">L </w:t>
            </w:r>
            <w:proofErr w:type="spellStart"/>
            <w:r w:rsidRPr="00014552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PT"/>
              </w:rPr>
              <w:t>Lopinot</w:t>
            </w:r>
            <w:proofErr w:type="spellEnd"/>
          </w:p>
        </w:tc>
      </w:tr>
      <w:tr w:rsidR="005447BB" w:rsidRPr="005447BB" w14:paraId="587B8697" w14:textId="77777777" w:rsidTr="003B1107">
        <w:trPr>
          <w:trHeight w:val="30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6A613FD" w14:textId="77777777" w:rsidR="005447BB" w:rsidRPr="00014552" w:rsidRDefault="005447BB" w:rsidP="005447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PT"/>
              </w:rPr>
            </w:pPr>
            <w:r w:rsidRPr="00CD47F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PT"/>
              </w:rPr>
              <w:t>Marian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5991DF" w14:textId="77777777" w:rsidR="005447BB" w:rsidRPr="00014552" w:rsidRDefault="005447BB" w:rsidP="005447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33E045C" w14:textId="77777777" w:rsidR="005447BB" w:rsidRPr="00014552" w:rsidRDefault="005447BB" w:rsidP="005447B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t-PT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D3A09ED" w14:textId="77777777" w:rsidR="005447BB" w:rsidRPr="00014552" w:rsidRDefault="005447BB" w:rsidP="005447B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t-PT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69B8E08" w14:textId="77777777" w:rsidR="005447BB" w:rsidRPr="00014552" w:rsidRDefault="005447BB" w:rsidP="005447B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t-PT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8A4A6F1" w14:textId="77777777" w:rsidR="005447BB" w:rsidRPr="00014552" w:rsidRDefault="005447BB" w:rsidP="005447B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t-PT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FA543D1" w14:textId="77777777" w:rsidR="005447BB" w:rsidRPr="00014552" w:rsidRDefault="005447BB" w:rsidP="005447B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t-PT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22781B8" w14:textId="77777777" w:rsidR="005447BB" w:rsidRPr="00014552" w:rsidRDefault="005447BB" w:rsidP="005447B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t-PT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0A82CB0" w14:textId="77777777" w:rsidR="005447BB" w:rsidRPr="00014552" w:rsidRDefault="005447BB" w:rsidP="005447B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t-PT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EC7224C" w14:textId="77777777" w:rsidR="005447BB" w:rsidRPr="00014552" w:rsidRDefault="005447BB" w:rsidP="005447B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t-PT"/>
              </w:rPr>
            </w:pPr>
          </w:p>
        </w:tc>
      </w:tr>
      <w:tr w:rsidR="005447BB" w:rsidRPr="005447BB" w14:paraId="3380D7E6" w14:textId="77777777" w:rsidTr="003B1107">
        <w:trPr>
          <w:trHeight w:val="30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5E7258D" w14:textId="77777777" w:rsidR="005447BB" w:rsidRPr="005447BB" w:rsidRDefault="005447BB" w:rsidP="005447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 xml:space="preserve">U </w:t>
            </w:r>
            <w:proofErr w:type="spellStart"/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Mariann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984BC4" w14:textId="77777777" w:rsidR="005447BB" w:rsidRPr="00A33CC9" w:rsidRDefault="005447BB" w:rsidP="005447B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pt-PT" w:eastAsia="pt-PT"/>
              </w:rPr>
            </w:pPr>
            <w:r w:rsidRPr="00A33CC9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pt-PT" w:eastAsia="pt-PT"/>
              </w:rPr>
              <w:t>-0</w:t>
            </w:r>
            <w:r w:rsidR="00106DB8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pt-PT" w:eastAsia="pt-PT"/>
              </w:rPr>
              <w:t>.</w:t>
            </w:r>
            <w:r w:rsidRPr="00A33CC9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pt-PT" w:eastAsia="pt-PT"/>
              </w:rPr>
              <w:t>0124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09F8B39" w14:textId="77777777" w:rsidR="005447BB" w:rsidRPr="00A33CC9" w:rsidRDefault="005447BB" w:rsidP="005447B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3ACEE90" w14:textId="77777777" w:rsidR="005447BB" w:rsidRPr="005447BB" w:rsidRDefault="005447BB" w:rsidP="005447B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C48D0AC" w14:textId="77777777" w:rsidR="005447BB" w:rsidRPr="005447BB" w:rsidRDefault="005447BB" w:rsidP="005447B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07A1F76" w14:textId="77777777" w:rsidR="005447BB" w:rsidRPr="005447BB" w:rsidRDefault="005447BB" w:rsidP="005447B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815EEEC" w14:textId="77777777" w:rsidR="005447BB" w:rsidRPr="005447BB" w:rsidRDefault="005447BB" w:rsidP="005447B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C7BB3A5" w14:textId="77777777" w:rsidR="005447BB" w:rsidRPr="005447BB" w:rsidRDefault="005447BB" w:rsidP="005447B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0A7879A" w14:textId="77777777" w:rsidR="005447BB" w:rsidRPr="005447BB" w:rsidRDefault="005447BB" w:rsidP="005447B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609DD70" w14:textId="77777777" w:rsidR="005447BB" w:rsidRPr="005447BB" w:rsidRDefault="005447BB" w:rsidP="005447B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pt-PT" w:eastAsia="pt-PT"/>
              </w:rPr>
            </w:pPr>
          </w:p>
        </w:tc>
      </w:tr>
      <w:tr w:rsidR="005447BB" w:rsidRPr="005447BB" w14:paraId="365B6FF9" w14:textId="77777777" w:rsidTr="003B1107">
        <w:trPr>
          <w:trHeight w:val="30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0E7590F" w14:textId="77777777" w:rsidR="005447BB" w:rsidRPr="005447BB" w:rsidRDefault="005447BB" w:rsidP="005447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 xml:space="preserve">L </w:t>
            </w:r>
            <w:proofErr w:type="spellStart"/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Mariann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5091BA" w14:textId="77777777" w:rsidR="005447BB" w:rsidRPr="00A33CC9" w:rsidRDefault="005447BB" w:rsidP="005447B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pt-PT" w:eastAsia="pt-PT"/>
              </w:rPr>
            </w:pPr>
            <w:r w:rsidRPr="00A33CC9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pt-PT" w:eastAsia="pt-PT"/>
              </w:rPr>
              <w:t>-0</w:t>
            </w:r>
            <w:r w:rsidR="00106DB8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pt-PT" w:eastAsia="pt-PT"/>
              </w:rPr>
              <w:t>.</w:t>
            </w:r>
            <w:r w:rsidRPr="00A33CC9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pt-PT" w:eastAsia="pt-PT"/>
              </w:rPr>
              <w:t>0129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BF38163" w14:textId="77777777" w:rsidR="005447BB" w:rsidRPr="00A33CC9" w:rsidRDefault="005447BB" w:rsidP="005447B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pt-PT" w:eastAsia="pt-PT"/>
              </w:rPr>
            </w:pPr>
            <w:r w:rsidRPr="00A33CC9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pt-PT" w:eastAsia="pt-PT"/>
              </w:rPr>
              <w:t>0</w:t>
            </w:r>
            <w:r w:rsidR="00106DB8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pt-PT" w:eastAsia="pt-PT"/>
              </w:rPr>
              <w:t>.</w:t>
            </w:r>
            <w:r w:rsidRPr="00A33CC9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pt-PT" w:eastAsia="pt-PT"/>
              </w:rPr>
              <w:t>0147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7B76D56" w14:textId="77777777" w:rsidR="005447BB" w:rsidRPr="005447BB" w:rsidRDefault="005447BB" w:rsidP="005447B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2EA42D2" w14:textId="77777777" w:rsidR="005447BB" w:rsidRPr="005447BB" w:rsidRDefault="005447BB" w:rsidP="005447B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012768A" w14:textId="77777777" w:rsidR="005447BB" w:rsidRPr="005447BB" w:rsidRDefault="005447BB" w:rsidP="005447B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F5A5688" w14:textId="77777777" w:rsidR="005447BB" w:rsidRPr="005447BB" w:rsidRDefault="005447BB" w:rsidP="005447B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7B6ADC5" w14:textId="77777777" w:rsidR="005447BB" w:rsidRPr="005447BB" w:rsidRDefault="005447BB" w:rsidP="005447B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6353CE7" w14:textId="77777777" w:rsidR="005447BB" w:rsidRPr="005447BB" w:rsidRDefault="005447BB" w:rsidP="005447B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36E37B3" w14:textId="77777777" w:rsidR="005447BB" w:rsidRPr="005447BB" w:rsidRDefault="005447BB" w:rsidP="005447B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pt-PT" w:eastAsia="pt-PT"/>
              </w:rPr>
            </w:pPr>
          </w:p>
        </w:tc>
      </w:tr>
      <w:tr w:rsidR="005447BB" w:rsidRPr="005447BB" w14:paraId="14C3FF6D" w14:textId="77777777" w:rsidTr="003B1107">
        <w:trPr>
          <w:trHeight w:val="30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CE361CC" w14:textId="77777777" w:rsidR="005447BB" w:rsidRPr="005447BB" w:rsidRDefault="005447BB" w:rsidP="005447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Arip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2BADBE" w14:textId="77777777" w:rsidR="005447BB" w:rsidRPr="005447BB" w:rsidRDefault="005447BB" w:rsidP="005447B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0</w:t>
            </w:r>
            <w:r w:rsidR="00106D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.</w:t>
            </w:r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7306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8B53BC0" w14:textId="77777777" w:rsidR="005447BB" w:rsidRPr="005447BB" w:rsidRDefault="005447BB" w:rsidP="005447B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0</w:t>
            </w:r>
            <w:r w:rsidR="00106D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.</w:t>
            </w:r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7242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BC1F38A" w14:textId="77777777" w:rsidR="005447BB" w:rsidRPr="005447BB" w:rsidRDefault="005447BB" w:rsidP="005447B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0</w:t>
            </w:r>
            <w:r w:rsidR="00106D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.</w:t>
            </w:r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75288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AA8D736" w14:textId="77777777" w:rsidR="005447BB" w:rsidRPr="005447BB" w:rsidRDefault="005447BB" w:rsidP="005447B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A5529E7" w14:textId="77777777" w:rsidR="005447BB" w:rsidRPr="005447BB" w:rsidRDefault="005447BB" w:rsidP="005447B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0356359" w14:textId="77777777" w:rsidR="005447BB" w:rsidRPr="005447BB" w:rsidRDefault="005447BB" w:rsidP="005447B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B3144C4" w14:textId="77777777" w:rsidR="005447BB" w:rsidRPr="005447BB" w:rsidRDefault="005447BB" w:rsidP="005447B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C280193" w14:textId="77777777" w:rsidR="005447BB" w:rsidRPr="005447BB" w:rsidRDefault="005447BB" w:rsidP="005447B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5D12D4F" w14:textId="77777777" w:rsidR="005447BB" w:rsidRPr="005447BB" w:rsidRDefault="005447BB" w:rsidP="005447B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pt-PT" w:eastAsia="pt-PT"/>
              </w:rPr>
            </w:pPr>
          </w:p>
        </w:tc>
      </w:tr>
      <w:tr w:rsidR="005447BB" w:rsidRPr="005447BB" w14:paraId="745580AA" w14:textId="77777777" w:rsidTr="003B1107">
        <w:trPr>
          <w:trHeight w:val="30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E2AB644" w14:textId="77777777" w:rsidR="005447BB" w:rsidRPr="005447BB" w:rsidRDefault="005447BB" w:rsidP="005447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U Arip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9F14FD" w14:textId="77777777" w:rsidR="005447BB" w:rsidRPr="005447BB" w:rsidRDefault="005447BB" w:rsidP="005447B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0</w:t>
            </w:r>
            <w:r w:rsidR="00106D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.</w:t>
            </w:r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7940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CF4EFEB" w14:textId="77777777" w:rsidR="005447BB" w:rsidRPr="005447BB" w:rsidRDefault="005447BB" w:rsidP="005447B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0</w:t>
            </w:r>
            <w:r w:rsidR="00106D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.</w:t>
            </w:r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8079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BA50B8C" w14:textId="77777777" w:rsidR="005447BB" w:rsidRPr="005447BB" w:rsidRDefault="005447BB" w:rsidP="005447B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0</w:t>
            </w:r>
            <w:r w:rsidR="00106D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.</w:t>
            </w:r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8385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5B8D964" w14:textId="77777777" w:rsidR="005447BB" w:rsidRPr="005447BB" w:rsidRDefault="005447BB" w:rsidP="005447B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0</w:t>
            </w:r>
            <w:r w:rsidR="00106D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.</w:t>
            </w:r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0909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F78C1DE" w14:textId="77777777" w:rsidR="005447BB" w:rsidRPr="005447BB" w:rsidRDefault="005447BB" w:rsidP="005447B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6B25B1B" w14:textId="77777777" w:rsidR="005447BB" w:rsidRPr="005447BB" w:rsidRDefault="005447BB" w:rsidP="005447B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35E0596" w14:textId="77777777" w:rsidR="005447BB" w:rsidRPr="005447BB" w:rsidRDefault="005447BB" w:rsidP="005447B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908F8C0" w14:textId="77777777" w:rsidR="005447BB" w:rsidRPr="005447BB" w:rsidRDefault="005447BB" w:rsidP="005447B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83BAC81" w14:textId="77777777" w:rsidR="005447BB" w:rsidRPr="005447BB" w:rsidRDefault="005447BB" w:rsidP="005447B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pt-PT" w:eastAsia="pt-PT"/>
              </w:rPr>
            </w:pPr>
          </w:p>
        </w:tc>
      </w:tr>
      <w:tr w:rsidR="005447BB" w:rsidRPr="005447BB" w14:paraId="5769B502" w14:textId="77777777" w:rsidTr="003B1107">
        <w:trPr>
          <w:trHeight w:val="30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F35F59E" w14:textId="77777777" w:rsidR="005447BB" w:rsidRPr="005447BB" w:rsidRDefault="005447BB" w:rsidP="005447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L Arip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1C6B9E" w14:textId="77777777" w:rsidR="005447BB" w:rsidRPr="005447BB" w:rsidRDefault="005447BB" w:rsidP="005447B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0</w:t>
            </w:r>
            <w:r w:rsidR="00106D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.</w:t>
            </w:r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6750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1594F3B" w14:textId="77777777" w:rsidR="005447BB" w:rsidRPr="005447BB" w:rsidRDefault="005447BB" w:rsidP="005447B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0</w:t>
            </w:r>
            <w:r w:rsidR="00106D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.</w:t>
            </w:r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6483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A418B8A" w14:textId="77777777" w:rsidR="005447BB" w:rsidRPr="005447BB" w:rsidRDefault="005447BB" w:rsidP="005447B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0</w:t>
            </w:r>
            <w:r w:rsidR="00106D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.</w:t>
            </w:r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6981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F92DF6A" w14:textId="77777777" w:rsidR="005447BB" w:rsidRPr="005447BB" w:rsidRDefault="005447BB" w:rsidP="005447B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0</w:t>
            </w:r>
            <w:r w:rsidR="00106D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.</w:t>
            </w:r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1294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091946B" w14:textId="77777777" w:rsidR="005447BB" w:rsidRPr="005447BB" w:rsidRDefault="005447BB" w:rsidP="005447B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0</w:t>
            </w:r>
            <w:r w:rsidR="00106D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.</w:t>
            </w:r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41612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BF7751C" w14:textId="77777777" w:rsidR="005447BB" w:rsidRPr="005447BB" w:rsidRDefault="005447BB" w:rsidP="005447B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F547B68" w14:textId="77777777" w:rsidR="005447BB" w:rsidRPr="005447BB" w:rsidRDefault="005447BB" w:rsidP="005447B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70EFC28" w14:textId="77777777" w:rsidR="005447BB" w:rsidRPr="005447BB" w:rsidRDefault="005447BB" w:rsidP="005447B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4EC46EC" w14:textId="77777777" w:rsidR="005447BB" w:rsidRPr="005447BB" w:rsidRDefault="005447BB" w:rsidP="005447B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pt-PT" w:eastAsia="pt-PT"/>
              </w:rPr>
            </w:pPr>
          </w:p>
        </w:tc>
      </w:tr>
      <w:tr w:rsidR="005447BB" w:rsidRPr="005447BB" w14:paraId="51D25853" w14:textId="77777777" w:rsidTr="003B1107">
        <w:trPr>
          <w:trHeight w:val="30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D51EF70" w14:textId="77777777" w:rsidR="005447BB" w:rsidRPr="005447BB" w:rsidRDefault="005447BB" w:rsidP="005447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proofErr w:type="spellStart"/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Lopino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5B49C5" w14:textId="77777777" w:rsidR="005447BB" w:rsidRPr="005447BB" w:rsidRDefault="005447BB" w:rsidP="00106DB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n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829D93E" w14:textId="77777777" w:rsidR="005447BB" w:rsidRPr="005447BB" w:rsidRDefault="005447BB" w:rsidP="00106DB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na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87FEEBA" w14:textId="77777777" w:rsidR="005447BB" w:rsidRPr="005447BB" w:rsidRDefault="005447BB" w:rsidP="00106DB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na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EF608D1" w14:textId="77777777" w:rsidR="005447BB" w:rsidRPr="005447BB" w:rsidRDefault="005447BB" w:rsidP="005447B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0</w:t>
            </w:r>
            <w:r w:rsidR="00106D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.</w:t>
            </w:r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5518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FBD436B" w14:textId="77777777" w:rsidR="005447BB" w:rsidRPr="005447BB" w:rsidRDefault="005447BB" w:rsidP="005447B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0</w:t>
            </w:r>
            <w:r w:rsidR="00106D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.</w:t>
            </w:r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54408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AD045B3" w14:textId="77777777" w:rsidR="005447BB" w:rsidRPr="005447BB" w:rsidRDefault="005447BB" w:rsidP="005447B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30EB81A" w14:textId="77777777" w:rsidR="005447BB" w:rsidRPr="005447BB" w:rsidRDefault="005447BB" w:rsidP="005447B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6B96947" w14:textId="77777777" w:rsidR="005447BB" w:rsidRPr="005447BB" w:rsidRDefault="005447BB" w:rsidP="005447B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208AC99" w14:textId="77777777" w:rsidR="005447BB" w:rsidRPr="005447BB" w:rsidRDefault="005447BB" w:rsidP="005447B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pt-PT" w:eastAsia="pt-PT"/>
              </w:rPr>
            </w:pPr>
          </w:p>
        </w:tc>
      </w:tr>
      <w:tr w:rsidR="005447BB" w:rsidRPr="005447BB" w14:paraId="36A3C75D" w14:textId="77777777" w:rsidTr="003B1107">
        <w:trPr>
          <w:trHeight w:val="30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D9353FA" w14:textId="77777777" w:rsidR="005447BB" w:rsidRPr="005447BB" w:rsidRDefault="005447BB" w:rsidP="005447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 xml:space="preserve">U </w:t>
            </w:r>
            <w:proofErr w:type="spellStart"/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Lopino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095FE8" w14:textId="77777777" w:rsidR="005447BB" w:rsidRPr="005447BB" w:rsidRDefault="005447BB" w:rsidP="005447B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0</w:t>
            </w:r>
            <w:r w:rsidR="00106D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.</w:t>
            </w:r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9231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AB12910" w14:textId="77777777" w:rsidR="005447BB" w:rsidRPr="005447BB" w:rsidRDefault="005447BB" w:rsidP="005447B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0</w:t>
            </w:r>
            <w:r w:rsidR="00106D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.</w:t>
            </w:r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9217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981263B" w14:textId="77777777" w:rsidR="005447BB" w:rsidRPr="005447BB" w:rsidRDefault="005447BB" w:rsidP="005447B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0</w:t>
            </w:r>
            <w:r w:rsidR="00106D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.</w:t>
            </w:r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93488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AA449A0" w14:textId="77777777" w:rsidR="005447BB" w:rsidRPr="005447BB" w:rsidRDefault="005447BB" w:rsidP="005447B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0</w:t>
            </w:r>
            <w:r w:rsidR="00106D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.</w:t>
            </w:r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9424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BA94EB3" w14:textId="77777777" w:rsidR="005447BB" w:rsidRPr="005447BB" w:rsidRDefault="005447BB" w:rsidP="005447B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0</w:t>
            </w:r>
            <w:r w:rsidR="00106D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.</w:t>
            </w:r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9690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93CFF1F" w14:textId="77777777" w:rsidR="005447BB" w:rsidRPr="005447BB" w:rsidRDefault="005447BB" w:rsidP="005447B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0</w:t>
            </w:r>
            <w:r w:rsidR="00106D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.</w:t>
            </w:r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9325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41416C9" w14:textId="77777777" w:rsidR="005447BB" w:rsidRPr="005447BB" w:rsidRDefault="005447BB" w:rsidP="00106DB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na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1BB04A5" w14:textId="77777777" w:rsidR="005447BB" w:rsidRPr="005447BB" w:rsidRDefault="005447BB" w:rsidP="00106DB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EAE0FE0" w14:textId="77777777" w:rsidR="005447BB" w:rsidRPr="005447BB" w:rsidRDefault="005447BB" w:rsidP="005447B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pt-PT" w:eastAsia="pt-PT"/>
              </w:rPr>
            </w:pPr>
          </w:p>
        </w:tc>
      </w:tr>
      <w:tr w:rsidR="005447BB" w:rsidRPr="005447BB" w14:paraId="190B5468" w14:textId="77777777" w:rsidTr="003B1107">
        <w:trPr>
          <w:trHeight w:val="30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423FD19" w14:textId="77777777" w:rsidR="005447BB" w:rsidRPr="005447BB" w:rsidRDefault="005447BB" w:rsidP="005447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 xml:space="preserve">L </w:t>
            </w:r>
            <w:proofErr w:type="spellStart"/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Lopino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B17868" w14:textId="77777777" w:rsidR="005447BB" w:rsidRPr="005447BB" w:rsidRDefault="005447BB" w:rsidP="00106DB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0</w:t>
            </w:r>
            <w:r w:rsidR="00106D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.</w:t>
            </w:r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4622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A64FCD5" w14:textId="77777777" w:rsidR="005447BB" w:rsidRPr="005447BB" w:rsidRDefault="005447BB" w:rsidP="00106DB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na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F44430E" w14:textId="77777777" w:rsidR="005447BB" w:rsidRPr="005447BB" w:rsidRDefault="005447BB" w:rsidP="00106DB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0</w:t>
            </w:r>
            <w:r w:rsidR="00106D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.</w:t>
            </w:r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4142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8CD5B76" w14:textId="77777777" w:rsidR="005447BB" w:rsidRPr="005447BB" w:rsidRDefault="005447BB" w:rsidP="005447B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0</w:t>
            </w:r>
            <w:r w:rsidR="00106D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.</w:t>
            </w:r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3192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93A7C82" w14:textId="77777777" w:rsidR="005447BB" w:rsidRPr="005447BB" w:rsidRDefault="005447BB" w:rsidP="005447B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0</w:t>
            </w:r>
            <w:r w:rsidR="00106D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.</w:t>
            </w:r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36462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3C75B5F" w14:textId="77777777" w:rsidR="005447BB" w:rsidRPr="005447BB" w:rsidRDefault="005447BB" w:rsidP="005447B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0</w:t>
            </w:r>
            <w:r w:rsidR="00106D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.</w:t>
            </w:r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1590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20924AC" w14:textId="77777777" w:rsidR="005447BB" w:rsidRPr="005447BB" w:rsidRDefault="005447BB" w:rsidP="00106DB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0</w:t>
            </w:r>
            <w:r w:rsidR="00106D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.</w:t>
            </w:r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1541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3D0E087" w14:textId="77777777" w:rsidR="005447BB" w:rsidRPr="005447BB" w:rsidRDefault="005447BB" w:rsidP="00106DB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na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F429998" w14:textId="77777777" w:rsidR="005447BB" w:rsidRPr="005447BB" w:rsidRDefault="005447BB" w:rsidP="005447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</w:p>
        </w:tc>
      </w:tr>
      <w:tr w:rsidR="005447BB" w:rsidRPr="005447BB" w14:paraId="3DFD0638" w14:textId="77777777" w:rsidTr="003B1107">
        <w:trPr>
          <w:trHeight w:val="30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2B1DABE" w14:textId="77777777" w:rsidR="005447BB" w:rsidRPr="005447BB" w:rsidRDefault="005447BB" w:rsidP="005447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 xml:space="preserve">L </w:t>
            </w:r>
            <w:proofErr w:type="spellStart"/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Oropouch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21975E" w14:textId="77777777" w:rsidR="005447BB" w:rsidRPr="005447BB" w:rsidRDefault="005447BB" w:rsidP="00106DB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na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FB8E404" w14:textId="77777777" w:rsidR="005447BB" w:rsidRPr="005447BB" w:rsidRDefault="005447BB" w:rsidP="00106DB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na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3103263" w14:textId="77777777" w:rsidR="005447BB" w:rsidRPr="005447BB" w:rsidRDefault="005447BB" w:rsidP="00106DB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na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F69DE00" w14:textId="77777777" w:rsidR="005447BB" w:rsidRPr="005447BB" w:rsidRDefault="005447BB" w:rsidP="005447B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0</w:t>
            </w:r>
            <w:r w:rsidR="00106D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.</w:t>
            </w:r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9308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B767E43" w14:textId="77777777" w:rsidR="005447BB" w:rsidRPr="005447BB" w:rsidRDefault="005447BB" w:rsidP="005447B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0</w:t>
            </w:r>
            <w:r w:rsidR="00106D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.</w:t>
            </w:r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9583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BD6CF7F" w14:textId="77777777" w:rsidR="005447BB" w:rsidRPr="005447BB" w:rsidRDefault="005447BB" w:rsidP="005447B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0</w:t>
            </w:r>
            <w:r w:rsidR="00106D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.</w:t>
            </w:r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91559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AE2F80E" w14:textId="77777777" w:rsidR="005447BB" w:rsidRPr="005447BB" w:rsidRDefault="005447BB" w:rsidP="00106DB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na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052FE6B" w14:textId="77777777" w:rsidR="005447BB" w:rsidRPr="005447BB" w:rsidRDefault="005447BB" w:rsidP="00106DB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na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AF6ED5F" w14:textId="77777777" w:rsidR="005447BB" w:rsidRPr="005447BB" w:rsidRDefault="005447BB" w:rsidP="005447B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0</w:t>
            </w:r>
            <w:r w:rsidR="00106D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.</w:t>
            </w:r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63012</w:t>
            </w:r>
          </w:p>
        </w:tc>
      </w:tr>
      <w:tr w:rsidR="00014552" w:rsidRPr="005447BB" w14:paraId="3AA20234" w14:textId="77777777" w:rsidTr="003B1107">
        <w:trPr>
          <w:trHeight w:val="300"/>
        </w:trPr>
        <w:tc>
          <w:tcPr>
            <w:tcW w:w="1280" w:type="dxa"/>
            <w:shd w:val="clear" w:color="auto" w:fill="auto"/>
            <w:noWrap/>
            <w:vAlign w:val="bottom"/>
          </w:tcPr>
          <w:p w14:paraId="2EE456BF" w14:textId="77777777" w:rsidR="00014552" w:rsidRPr="005447BB" w:rsidRDefault="00014552" w:rsidP="005447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8E0A1BA" w14:textId="77777777" w:rsidR="00014552" w:rsidRPr="005447BB" w:rsidRDefault="00014552" w:rsidP="00106DB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</w:tcPr>
          <w:p w14:paraId="2CA902DC" w14:textId="77777777" w:rsidR="00014552" w:rsidRPr="005447BB" w:rsidRDefault="00014552" w:rsidP="00106DB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</w:tcPr>
          <w:p w14:paraId="6ADF84CA" w14:textId="77777777" w:rsidR="00014552" w:rsidRPr="005447BB" w:rsidRDefault="00014552" w:rsidP="00106DB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1BF6358B" w14:textId="77777777" w:rsidR="00014552" w:rsidRPr="005447BB" w:rsidRDefault="00014552" w:rsidP="005447B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4F70C839" w14:textId="77777777" w:rsidR="00014552" w:rsidRPr="005447BB" w:rsidRDefault="00014552" w:rsidP="005447B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34BE0B6C" w14:textId="77777777" w:rsidR="00014552" w:rsidRPr="005447BB" w:rsidRDefault="00014552" w:rsidP="005447B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79C90A78" w14:textId="77777777" w:rsidR="00014552" w:rsidRPr="005447BB" w:rsidRDefault="00014552" w:rsidP="005447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30A38E70" w14:textId="77777777" w:rsidR="00014552" w:rsidRPr="005447BB" w:rsidRDefault="00014552" w:rsidP="005447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0D9C2772" w14:textId="77777777" w:rsidR="00014552" w:rsidRPr="005447BB" w:rsidRDefault="00014552" w:rsidP="005447B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</w:p>
        </w:tc>
      </w:tr>
    </w:tbl>
    <w:p w14:paraId="743B4ACC" w14:textId="77777777" w:rsidR="00F40EA9" w:rsidRDefault="00F40EA9" w:rsidP="00F40EA9">
      <w:pPr>
        <w:spacing w:line="480" w:lineRule="auto"/>
      </w:pPr>
    </w:p>
    <w:p w14:paraId="2CBCF5C8" w14:textId="516E29E6" w:rsidR="00014552" w:rsidRDefault="00182269" w:rsidP="00014552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able </w:t>
      </w:r>
      <w:r w:rsidR="008D543A">
        <w:rPr>
          <w:rFonts w:ascii="Times New Roman" w:hAnsi="Times New Roman"/>
        </w:rPr>
        <w:t>S1</w:t>
      </w:r>
      <w:r w:rsidR="006E462B">
        <w:rPr>
          <w:rFonts w:ascii="Times New Roman" w:hAnsi="Times New Roman"/>
        </w:rPr>
        <w:t>B</w:t>
      </w:r>
      <w:r>
        <w:rPr>
          <w:rFonts w:ascii="Times New Roman" w:hAnsi="Times New Roman"/>
        </w:rPr>
        <w:t xml:space="preserve">- </w:t>
      </w:r>
      <w:r w:rsidR="00014552" w:rsidRPr="00FE367C">
        <w:rPr>
          <w:rFonts w:ascii="Times New Roman" w:hAnsi="Times New Roman"/>
        </w:rPr>
        <w:t xml:space="preserve">Pairwise </w:t>
      </w:r>
      <w:r w:rsidR="00014552" w:rsidRPr="00B461E3">
        <w:rPr>
          <w:rFonts w:ascii="Times New Roman" w:hAnsi="Times New Roman"/>
          <w:i/>
        </w:rPr>
        <w:t>F</w:t>
      </w:r>
      <w:r w:rsidR="00014552" w:rsidRPr="00B461E3">
        <w:rPr>
          <w:rFonts w:ascii="Times New Roman" w:hAnsi="Times New Roman"/>
          <w:i/>
          <w:vertAlign w:val="subscript"/>
        </w:rPr>
        <w:t>ST</w:t>
      </w:r>
      <w:r w:rsidR="00014552" w:rsidRPr="00FE367C">
        <w:rPr>
          <w:rFonts w:ascii="Times New Roman" w:hAnsi="Times New Roman"/>
        </w:rPr>
        <w:t xml:space="preserve"> obtained for lineages </w:t>
      </w:r>
      <w:r w:rsidR="00014552">
        <w:rPr>
          <w:rFonts w:ascii="Times New Roman" w:hAnsi="Times New Roman"/>
        </w:rPr>
        <w:t xml:space="preserve">of </w:t>
      </w:r>
      <w:r w:rsidR="00F447DB">
        <w:rPr>
          <w:rFonts w:ascii="Times New Roman" w:hAnsi="Times New Roman"/>
          <w:i/>
        </w:rPr>
        <w:t>Gyrodactylus</w:t>
      </w:r>
      <w:r w:rsidR="00014552" w:rsidRPr="00D7326F">
        <w:rPr>
          <w:rFonts w:ascii="Times New Roman" w:hAnsi="Times New Roman"/>
          <w:i/>
        </w:rPr>
        <w:t xml:space="preserve"> </w:t>
      </w:r>
      <w:proofErr w:type="spellStart"/>
      <w:r w:rsidR="00014552" w:rsidRPr="00D7326F">
        <w:rPr>
          <w:rFonts w:ascii="Times New Roman" w:hAnsi="Times New Roman"/>
          <w:i/>
        </w:rPr>
        <w:t>poeciliae</w:t>
      </w:r>
      <w:proofErr w:type="spellEnd"/>
      <w:r w:rsidR="00014552">
        <w:rPr>
          <w:rFonts w:ascii="Times New Roman" w:hAnsi="Times New Roman"/>
        </w:rPr>
        <w:t xml:space="preserve"> (</w:t>
      </w:r>
      <w:proofErr w:type="spellStart"/>
      <w:r w:rsidR="00014552" w:rsidRPr="00FE367C">
        <w:rPr>
          <w:rFonts w:ascii="Times New Roman" w:hAnsi="Times New Roman"/>
        </w:rPr>
        <w:t>GpCM</w:t>
      </w:r>
      <w:proofErr w:type="spellEnd"/>
      <w:r w:rsidR="00014552">
        <w:rPr>
          <w:rFonts w:ascii="Times New Roman" w:hAnsi="Times New Roman"/>
        </w:rPr>
        <w:t>)</w:t>
      </w:r>
      <w:r w:rsidR="00106DB8">
        <w:rPr>
          <w:rFonts w:ascii="Times New Roman" w:hAnsi="Times New Roman"/>
        </w:rPr>
        <w:t>,</w:t>
      </w:r>
      <w:r w:rsidR="00014552" w:rsidRPr="00FE367C">
        <w:rPr>
          <w:rFonts w:ascii="Times New Roman" w:hAnsi="Times New Roman"/>
        </w:rPr>
        <w:t xml:space="preserve"> </w:t>
      </w:r>
      <w:r w:rsidR="00014552" w:rsidRPr="00D7326F">
        <w:rPr>
          <w:rFonts w:ascii="Times New Roman" w:hAnsi="Times New Roman"/>
          <w:i/>
        </w:rPr>
        <w:t xml:space="preserve">G. </w:t>
      </w:r>
      <w:proofErr w:type="spellStart"/>
      <w:r w:rsidR="00014552" w:rsidRPr="00D7326F">
        <w:rPr>
          <w:rFonts w:ascii="Times New Roman" w:hAnsi="Times New Roman"/>
          <w:i/>
        </w:rPr>
        <w:t>bullatarudis</w:t>
      </w:r>
      <w:proofErr w:type="spellEnd"/>
      <w:r w:rsidR="00014552">
        <w:rPr>
          <w:rFonts w:ascii="Times New Roman" w:hAnsi="Times New Roman"/>
        </w:rPr>
        <w:t xml:space="preserve"> (</w:t>
      </w:r>
      <w:r w:rsidR="00014552" w:rsidRPr="00FE367C">
        <w:rPr>
          <w:rFonts w:ascii="Times New Roman" w:hAnsi="Times New Roman"/>
        </w:rPr>
        <w:t>Gb1</w:t>
      </w:r>
      <w:r w:rsidR="00014552">
        <w:rPr>
          <w:rFonts w:ascii="Times New Roman" w:hAnsi="Times New Roman"/>
        </w:rPr>
        <w:t xml:space="preserve"> and Gb2)</w:t>
      </w:r>
      <w:r w:rsidR="00106DB8">
        <w:rPr>
          <w:rFonts w:ascii="Times New Roman" w:hAnsi="Times New Roman"/>
        </w:rPr>
        <w:t>,</w:t>
      </w:r>
      <w:r w:rsidR="00014552" w:rsidRPr="00FE367C">
        <w:rPr>
          <w:rFonts w:ascii="Times New Roman" w:hAnsi="Times New Roman"/>
        </w:rPr>
        <w:t xml:space="preserve"> and </w:t>
      </w:r>
      <w:r w:rsidR="00014552" w:rsidRPr="00D7326F">
        <w:rPr>
          <w:rFonts w:ascii="Times New Roman" w:hAnsi="Times New Roman"/>
          <w:i/>
        </w:rPr>
        <w:t>G. turnbulli</w:t>
      </w:r>
      <w:r w:rsidR="00014552">
        <w:rPr>
          <w:rFonts w:ascii="Times New Roman" w:hAnsi="Times New Roman"/>
        </w:rPr>
        <w:t xml:space="preserve"> (</w:t>
      </w:r>
      <w:proofErr w:type="spellStart"/>
      <w:r w:rsidR="00014552" w:rsidRPr="00FE367C">
        <w:rPr>
          <w:rFonts w:ascii="Times New Roman" w:hAnsi="Times New Roman"/>
        </w:rPr>
        <w:t>GtC</w:t>
      </w:r>
      <w:proofErr w:type="spellEnd"/>
      <w:r w:rsidR="00014552">
        <w:rPr>
          <w:rFonts w:ascii="Times New Roman" w:hAnsi="Times New Roman"/>
        </w:rPr>
        <w:t>)</w:t>
      </w:r>
      <w:r w:rsidR="00106DB8">
        <w:rPr>
          <w:rFonts w:ascii="Times New Roman" w:hAnsi="Times New Roman"/>
        </w:rPr>
        <w:t>,</w:t>
      </w:r>
      <w:r w:rsidR="00014552" w:rsidRPr="00FE367C">
        <w:rPr>
          <w:rFonts w:ascii="Times New Roman" w:hAnsi="Times New Roman"/>
        </w:rPr>
        <w:t xml:space="preserve"> respectively. </w:t>
      </w:r>
    </w:p>
    <w:tbl>
      <w:tblPr>
        <w:tblW w:w="1071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1"/>
        <w:gridCol w:w="1057"/>
        <w:gridCol w:w="1134"/>
        <w:gridCol w:w="1134"/>
        <w:gridCol w:w="1418"/>
        <w:gridCol w:w="992"/>
        <w:gridCol w:w="1040"/>
        <w:gridCol w:w="895"/>
        <w:gridCol w:w="947"/>
        <w:gridCol w:w="891"/>
      </w:tblGrid>
      <w:tr w:rsidR="00014552" w:rsidRPr="005447BB" w14:paraId="42D3523D" w14:textId="77777777" w:rsidTr="003B1107">
        <w:trPr>
          <w:trHeight w:val="300"/>
        </w:trPr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682DD751" w14:textId="77777777" w:rsidR="00014552" w:rsidRPr="00014552" w:rsidRDefault="00014552" w:rsidP="009F2EE3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pt-PT"/>
              </w:rPr>
            </w:pP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41AA1A37" w14:textId="77777777" w:rsidR="00014552" w:rsidRPr="00CD47F4" w:rsidRDefault="00014552" w:rsidP="009F2E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proofErr w:type="spellStart"/>
            <w:r w:rsidRPr="00CD47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Mariann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BC7703" w14:textId="77777777" w:rsidR="00014552" w:rsidRPr="00CD47F4" w:rsidRDefault="00014552" w:rsidP="001822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 w:rsidRPr="00CD47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U</w:t>
            </w:r>
            <w:r w:rsidR="00182269" w:rsidRPr="00CD47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 xml:space="preserve"> </w:t>
            </w:r>
            <w:proofErr w:type="spellStart"/>
            <w:r w:rsidRPr="00CD47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Mariann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2E8F6D" w14:textId="77777777" w:rsidR="00014552" w:rsidRPr="005447BB" w:rsidRDefault="00014552" w:rsidP="009F2E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 xml:space="preserve">L </w:t>
            </w:r>
            <w:proofErr w:type="spellStart"/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Mariann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740FA34" w14:textId="77777777" w:rsidR="00014552" w:rsidRPr="005447BB" w:rsidRDefault="00014552" w:rsidP="009F2E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Aripo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CB59CE" w14:textId="77777777" w:rsidR="00014552" w:rsidRPr="005447BB" w:rsidRDefault="00014552" w:rsidP="009F2E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U Aripo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E412787" w14:textId="77777777" w:rsidR="00014552" w:rsidRPr="005447BB" w:rsidRDefault="00014552" w:rsidP="009F2E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L Aripo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4962AE8" w14:textId="77777777" w:rsidR="00014552" w:rsidRPr="005447BB" w:rsidRDefault="00014552" w:rsidP="009F2E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proofErr w:type="spellStart"/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Lopinot</w:t>
            </w:r>
            <w:proofErr w:type="spellEnd"/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5FF8B6FC" w14:textId="77777777" w:rsidR="00014552" w:rsidRPr="005447BB" w:rsidRDefault="00014552" w:rsidP="009F2E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 xml:space="preserve">U </w:t>
            </w:r>
            <w:proofErr w:type="spellStart"/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Lopinot</w:t>
            </w:r>
            <w:proofErr w:type="spellEnd"/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6390BDEE" w14:textId="77777777" w:rsidR="00014552" w:rsidRPr="005447BB" w:rsidRDefault="00014552" w:rsidP="009F2E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 xml:space="preserve">L </w:t>
            </w:r>
            <w:proofErr w:type="spellStart"/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Lopinot</w:t>
            </w:r>
            <w:proofErr w:type="spellEnd"/>
          </w:p>
        </w:tc>
      </w:tr>
      <w:tr w:rsidR="00014552" w:rsidRPr="005447BB" w14:paraId="6E2962CC" w14:textId="77777777" w:rsidTr="003B1107">
        <w:trPr>
          <w:trHeight w:val="300"/>
        </w:trPr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4006D4E3" w14:textId="77777777" w:rsidR="00014552" w:rsidRPr="005447BB" w:rsidRDefault="00014552" w:rsidP="009F2EE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proofErr w:type="spellStart"/>
            <w:r w:rsidRPr="00CD47F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Marianne</w:t>
            </w:r>
            <w:proofErr w:type="spellEnd"/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121E36D" w14:textId="77777777" w:rsidR="00014552" w:rsidRPr="005447BB" w:rsidRDefault="00014552" w:rsidP="009F2E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1EBA11" w14:textId="77777777" w:rsidR="00014552" w:rsidRPr="005447BB" w:rsidRDefault="00014552" w:rsidP="009F2E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D50679" w14:textId="77777777" w:rsidR="00014552" w:rsidRPr="005447BB" w:rsidRDefault="00014552" w:rsidP="009F2E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4664A2B" w14:textId="77777777" w:rsidR="00014552" w:rsidRPr="005447BB" w:rsidRDefault="00014552" w:rsidP="009F2E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3810FD" w14:textId="77777777" w:rsidR="00014552" w:rsidRPr="005447BB" w:rsidRDefault="00014552" w:rsidP="009F2E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8F08AB0" w14:textId="77777777" w:rsidR="00014552" w:rsidRPr="005447BB" w:rsidRDefault="00014552" w:rsidP="009F2E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F052E13" w14:textId="77777777" w:rsidR="00014552" w:rsidRPr="005447BB" w:rsidRDefault="00014552" w:rsidP="009F2E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54C541DA" w14:textId="77777777" w:rsidR="00014552" w:rsidRPr="005447BB" w:rsidRDefault="00014552" w:rsidP="009F2E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2E7C35D1" w14:textId="77777777" w:rsidR="00014552" w:rsidRPr="005447BB" w:rsidRDefault="00014552" w:rsidP="009F2EE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pt-PT" w:eastAsia="pt-PT"/>
              </w:rPr>
            </w:pPr>
          </w:p>
        </w:tc>
      </w:tr>
      <w:tr w:rsidR="00014552" w:rsidRPr="005447BB" w14:paraId="7FD9E51C" w14:textId="77777777" w:rsidTr="003B1107">
        <w:trPr>
          <w:trHeight w:val="300"/>
        </w:trPr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44C01E13" w14:textId="77777777" w:rsidR="00014552" w:rsidRPr="005447BB" w:rsidRDefault="00014552" w:rsidP="009F2EE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 xml:space="preserve">U </w:t>
            </w:r>
            <w:proofErr w:type="spellStart"/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Marianne</w:t>
            </w:r>
            <w:proofErr w:type="spellEnd"/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194EA362" w14:textId="77777777" w:rsidR="00014552" w:rsidRPr="005447BB" w:rsidRDefault="00014552" w:rsidP="001822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 w:rsidRPr="00CD2A51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pt-PT" w:eastAsia="pt-PT"/>
              </w:rPr>
              <w:t>0</w:t>
            </w:r>
            <w:r w:rsidR="00106DB8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pt-PT" w:eastAsia="pt-PT"/>
              </w:rPr>
              <w:t>.</w:t>
            </w:r>
            <w:r w:rsidRPr="00CD2A51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pt-PT" w:eastAsia="pt-PT"/>
              </w:rPr>
              <w:t>0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\na\n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8DEB054" w14:textId="77777777" w:rsidR="00014552" w:rsidRPr="005447BB" w:rsidRDefault="00014552" w:rsidP="001822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21F7C88" w14:textId="77777777" w:rsidR="00014552" w:rsidRPr="005447BB" w:rsidRDefault="00014552" w:rsidP="001822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CF9242D" w14:textId="77777777" w:rsidR="00014552" w:rsidRPr="005447BB" w:rsidRDefault="00014552" w:rsidP="001822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CEDCA15" w14:textId="77777777" w:rsidR="00014552" w:rsidRPr="005447BB" w:rsidRDefault="00014552" w:rsidP="001822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296E6B83" w14:textId="77777777" w:rsidR="00014552" w:rsidRPr="005447BB" w:rsidRDefault="00014552" w:rsidP="001822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</w:tcPr>
          <w:p w14:paraId="0C1F38F0" w14:textId="77777777" w:rsidR="00014552" w:rsidRPr="005447BB" w:rsidRDefault="00014552" w:rsidP="001822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947" w:type="dxa"/>
            <w:shd w:val="clear" w:color="auto" w:fill="auto"/>
            <w:noWrap/>
            <w:vAlign w:val="bottom"/>
          </w:tcPr>
          <w:p w14:paraId="24D81972" w14:textId="77777777" w:rsidR="00014552" w:rsidRPr="005447BB" w:rsidRDefault="00014552" w:rsidP="001822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</w:tcPr>
          <w:p w14:paraId="1154DE1E" w14:textId="77777777" w:rsidR="00014552" w:rsidRPr="005447BB" w:rsidRDefault="00014552" w:rsidP="001822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pt-PT" w:eastAsia="pt-PT"/>
              </w:rPr>
            </w:pPr>
          </w:p>
        </w:tc>
      </w:tr>
      <w:tr w:rsidR="00014552" w:rsidRPr="005447BB" w14:paraId="53A9230D" w14:textId="77777777" w:rsidTr="003B1107">
        <w:trPr>
          <w:trHeight w:val="300"/>
        </w:trPr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6537568F" w14:textId="77777777" w:rsidR="00014552" w:rsidRPr="005447BB" w:rsidRDefault="00014552" w:rsidP="009F2EE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 xml:space="preserve">L </w:t>
            </w:r>
            <w:proofErr w:type="spellStart"/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Marianne</w:t>
            </w:r>
            <w:proofErr w:type="spellEnd"/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1700A1AA" w14:textId="77777777" w:rsidR="00014552" w:rsidRPr="005447BB" w:rsidRDefault="00014552" w:rsidP="001822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 w:rsidRPr="00CD2A51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pt-PT" w:eastAsia="pt-PT"/>
              </w:rPr>
              <w:t>-0.02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\na\n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E46B7F3" w14:textId="77777777" w:rsidR="00014552" w:rsidRPr="00CD2A51" w:rsidRDefault="00014552" w:rsidP="001822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pt-PT" w:eastAsia="pt-PT"/>
              </w:rPr>
            </w:pPr>
            <w:r w:rsidRPr="00CD2A51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pt-PT" w:eastAsia="pt-PT"/>
              </w:rPr>
              <w:t>0</w:t>
            </w:r>
            <w:r w:rsidR="00106DB8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pt-PT" w:eastAsia="pt-PT"/>
              </w:rPr>
              <w:t>.</w:t>
            </w:r>
            <w:r w:rsidRPr="00CD2A51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pt-PT" w:eastAsia="pt-PT"/>
              </w:rPr>
              <w:t>0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A0B99CD" w14:textId="77777777" w:rsidR="00014552" w:rsidRPr="005447BB" w:rsidRDefault="00014552" w:rsidP="001822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A1833FA" w14:textId="77777777" w:rsidR="00014552" w:rsidRPr="005447BB" w:rsidRDefault="00014552" w:rsidP="001822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D8EC3E1" w14:textId="77777777" w:rsidR="00014552" w:rsidRPr="005447BB" w:rsidRDefault="00014552" w:rsidP="001822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78FD6235" w14:textId="77777777" w:rsidR="00014552" w:rsidRPr="005447BB" w:rsidRDefault="00014552" w:rsidP="001822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</w:tcPr>
          <w:p w14:paraId="2BAD726F" w14:textId="77777777" w:rsidR="00014552" w:rsidRPr="005447BB" w:rsidRDefault="00014552" w:rsidP="001822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947" w:type="dxa"/>
            <w:shd w:val="clear" w:color="auto" w:fill="auto"/>
            <w:noWrap/>
            <w:vAlign w:val="bottom"/>
          </w:tcPr>
          <w:p w14:paraId="380BC472" w14:textId="77777777" w:rsidR="00014552" w:rsidRPr="005447BB" w:rsidRDefault="00014552" w:rsidP="001822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</w:tcPr>
          <w:p w14:paraId="367C2521" w14:textId="77777777" w:rsidR="00014552" w:rsidRPr="005447BB" w:rsidRDefault="00014552" w:rsidP="001822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pt-PT" w:eastAsia="pt-PT"/>
              </w:rPr>
            </w:pPr>
          </w:p>
        </w:tc>
      </w:tr>
      <w:tr w:rsidR="00014552" w:rsidRPr="005447BB" w14:paraId="014BD503" w14:textId="77777777" w:rsidTr="003B1107">
        <w:trPr>
          <w:trHeight w:val="300"/>
        </w:trPr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1AB28F2E" w14:textId="77777777" w:rsidR="00014552" w:rsidRPr="005447BB" w:rsidRDefault="00014552" w:rsidP="009F2EE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Aripo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4F2B88F0" w14:textId="77777777" w:rsidR="00014552" w:rsidRPr="005447BB" w:rsidRDefault="00014552" w:rsidP="001822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0.75\na\n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43145FD" w14:textId="77777777" w:rsidR="00014552" w:rsidRPr="005447BB" w:rsidRDefault="00014552" w:rsidP="001822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0</w:t>
            </w:r>
            <w:r w:rsidR="00106DB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7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156DCD8" w14:textId="77777777" w:rsidR="00014552" w:rsidRPr="005447BB" w:rsidRDefault="00014552" w:rsidP="001822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0.66\na\na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C630D74" w14:textId="77777777" w:rsidR="00014552" w:rsidRPr="005447BB" w:rsidRDefault="00014552" w:rsidP="001822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F0803D0" w14:textId="77777777" w:rsidR="00014552" w:rsidRPr="005447BB" w:rsidRDefault="00014552" w:rsidP="001822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718744DC" w14:textId="77777777" w:rsidR="00014552" w:rsidRPr="005447BB" w:rsidRDefault="00014552" w:rsidP="001822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</w:tcPr>
          <w:p w14:paraId="6D69A754" w14:textId="77777777" w:rsidR="00014552" w:rsidRPr="005447BB" w:rsidRDefault="00014552" w:rsidP="001822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947" w:type="dxa"/>
            <w:shd w:val="clear" w:color="auto" w:fill="auto"/>
            <w:noWrap/>
            <w:vAlign w:val="bottom"/>
          </w:tcPr>
          <w:p w14:paraId="094521A7" w14:textId="77777777" w:rsidR="00014552" w:rsidRPr="005447BB" w:rsidRDefault="00014552" w:rsidP="001822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</w:tcPr>
          <w:p w14:paraId="3C28B8F1" w14:textId="77777777" w:rsidR="00014552" w:rsidRPr="005447BB" w:rsidRDefault="00014552" w:rsidP="001822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pt-PT" w:eastAsia="pt-PT"/>
              </w:rPr>
            </w:pPr>
          </w:p>
        </w:tc>
      </w:tr>
      <w:tr w:rsidR="00014552" w:rsidRPr="005447BB" w14:paraId="62D4E2AA" w14:textId="77777777" w:rsidTr="003B1107">
        <w:trPr>
          <w:trHeight w:val="300"/>
        </w:trPr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5537974D" w14:textId="77777777" w:rsidR="00014552" w:rsidRPr="005447BB" w:rsidRDefault="00014552" w:rsidP="009F2EE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U Aripo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50B43C31" w14:textId="77777777" w:rsidR="00014552" w:rsidRPr="005447BB" w:rsidRDefault="00014552" w:rsidP="001822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 w:rsidRPr="00CD2A51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pt-PT" w:eastAsia="pt-PT"/>
              </w:rPr>
              <w:t>-0.18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\na\n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D75F33A" w14:textId="77777777" w:rsidR="00014552" w:rsidRPr="00CD2A51" w:rsidRDefault="00014552" w:rsidP="001822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pt-PT" w:eastAsia="pt-PT"/>
              </w:rPr>
            </w:pPr>
            <w:r w:rsidRPr="00CD2A51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pt-PT" w:eastAsia="pt-PT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100C03A" w14:textId="77777777" w:rsidR="00014552" w:rsidRPr="005447BB" w:rsidRDefault="00014552" w:rsidP="001822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 w:rsidRPr="00CD2A51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pt-PT" w:eastAsia="pt-PT"/>
              </w:rPr>
              <w:t>-0.16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\na\na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4DB47D7" w14:textId="77777777" w:rsidR="00014552" w:rsidRPr="005447BB" w:rsidRDefault="00014552" w:rsidP="001822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0.58\-</w:t>
            </w:r>
            <w:r w:rsidRPr="00CD2A51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pt-PT" w:eastAsia="pt-PT"/>
              </w:rPr>
              <w:t>0.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\-0.02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B5FC39E" w14:textId="77777777" w:rsidR="00014552" w:rsidRPr="005447BB" w:rsidRDefault="00014552" w:rsidP="001822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03E06D4D" w14:textId="77777777" w:rsidR="00014552" w:rsidRPr="005447BB" w:rsidRDefault="00014552" w:rsidP="001822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</w:tcPr>
          <w:p w14:paraId="53CDE1D6" w14:textId="77777777" w:rsidR="00014552" w:rsidRPr="005447BB" w:rsidRDefault="00014552" w:rsidP="001822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947" w:type="dxa"/>
            <w:shd w:val="clear" w:color="auto" w:fill="auto"/>
            <w:noWrap/>
            <w:vAlign w:val="bottom"/>
          </w:tcPr>
          <w:p w14:paraId="1C5DB7CB" w14:textId="77777777" w:rsidR="00014552" w:rsidRPr="005447BB" w:rsidRDefault="00014552" w:rsidP="001822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</w:tcPr>
          <w:p w14:paraId="5260B38C" w14:textId="77777777" w:rsidR="00014552" w:rsidRPr="005447BB" w:rsidRDefault="00014552" w:rsidP="001822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pt-PT" w:eastAsia="pt-PT"/>
              </w:rPr>
            </w:pPr>
          </w:p>
        </w:tc>
      </w:tr>
      <w:tr w:rsidR="00014552" w:rsidRPr="005447BB" w14:paraId="4E722486" w14:textId="77777777" w:rsidTr="003B1107">
        <w:trPr>
          <w:trHeight w:val="300"/>
        </w:trPr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1C0887AD" w14:textId="77777777" w:rsidR="00014552" w:rsidRPr="005447BB" w:rsidRDefault="00014552" w:rsidP="009F2EE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L Aripo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0E49AB40" w14:textId="77777777" w:rsidR="00014552" w:rsidRPr="005447BB" w:rsidRDefault="00014552" w:rsidP="001822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0.91\na\n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B3B80F4" w14:textId="77777777" w:rsidR="00014552" w:rsidRPr="005447BB" w:rsidRDefault="00014552" w:rsidP="001822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4CEEE26" w14:textId="77777777" w:rsidR="00014552" w:rsidRPr="005447BB" w:rsidRDefault="00014552" w:rsidP="001822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0.87\na\na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1931C05" w14:textId="77777777" w:rsidR="00014552" w:rsidRPr="005447BB" w:rsidRDefault="00014552" w:rsidP="001822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na\-</w:t>
            </w:r>
            <w:r w:rsidRPr="00CD2A51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pt-PT" w:eastAsia="pt-PT"/>
              </w:rPr>
              <w:t>0.08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\na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3A6BB2A" w14:textId="77777777" w:rsidR="00014552" w:rsidRPr="005447BB" w:rsidRDefault="00014552" w:rsidP="001822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1\-</w:t>
            </w:r>
            <w:r w:rsidRPr="00CD2A51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pt-PT" w:eastAsia="pt-PT"/>
              </w:rPr>
              <w:t>0.09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\na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6E6721CE" w14:textId="77777777" w:rsidR="00014552" w:rsidRPr="005447BB" w:rsidRDefault="00014552" w:rsidP="001822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</w:tcPr>
          <w:p w14:paraId="0588DD17" w14:textId="77777777" w:rsidR="00014552" w:rsidRPr="005447BB" w:rsidRDefault="00014552" w:rsidP="001822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947" w:type="dxa"/>
            <w:shd w:val="clear" w:color="auto" w:fill="auto"/>
            <w:noWrap/>
            <w:vAlign w:val="bottom"/>
          </w:tcPr>
          <w:p w14:paraId="6E967B91" w14:textId="77777777" w:rsidR="00014552" w:rsidRPr="005447BB" w:rsidRDefault="00014552" w:rsidP="001822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</w:tcPr>
          <w:p w14:paraId="1E0F5D11" w14:textId="77777777" w:rsidR="00014552" w:rsidRPr="005447BB" w:rsidRDefault="00014552" w:rsidP="001822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pt-PT" w:eastAsia="pt-PT"/>
              </w:rPr>
            </w:pPr>
          </w:p>
        </w:tc>
      </w:tr>
      <w:tr w:rsidR="00014552" w:rsidRPr="005447BB" w14:paraId="2C253283" w14:textId="77777777" w:rsidTr="003B1107">
        <w:trPr>
          <w:trHeight w:val="300"/>
        </w:trPr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0BF0103C" w14:textId="77777777" w:rsidR="00014552" w:rsidRPr="005447BB" w:rsidRDefault="00014552" w:rsidP="009F2EE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proofErr w:type="spellStart"/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Lopinot</w:t>
            </w:r>
            <w:proofErr w:type="spellEnd"/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13AB8253" w14:textId="77777777" w:rsidR="00014552" w:rsidRPr="005447BB" w:rsidRDefault="00014552" w:rsidP="001822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5B36A4B" w14:textId="77777777" w:rsidR="00014552" w:rsidRPr="005447BB" w:rsidRDefault="00014552" w:rsidP="001822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F01854E" w14:textId="77777777" w:rsidR="00014552" w:rsidRPr="005447BB" w:rsidRDefault="00014552" w:rsidP="001822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na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863D4CF" w14:textId="77777777" w:rsidR="00014552" w:rsidRPr="005447BB" w:rsidRDefault="00014552" w:rsidP="001822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na\na\0.6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8E7CA03" w14:textId="77777777" w:rsidR="00014552" w:rsidRPr="005447BB" w:rsidRDefault="00014552" w:rsidP="001822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na\na\0.81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1F3DB380" w14:textId="77777777" w:rsidR="00014552" w:rsidRPr="005447BB" w:rsidRDefault="00014552" w:rsidP="001822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na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14:paraId="1D1C0A3F" w14:textId="77777777" w:rsidR="00014552" w:rsidRPr="005447BB" w:rsidRDefault="00014552" w:rsidP="001822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947" w:type="dxa"/>
            <w:shd w:val="clear" w:color="auto" w:fill="auto"/>
            <w:noWrap/>
            <w:vAlign w:val="bottom"/>
          </w:tcPr>
          <w:p w14:paraId="57C1D712" w14:textId="77777777" w:rsidR="00014552" w:rsidRPr="005447BB" w:rsidRDefault="00014552" w:rsidP="001822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pt-PT" w:eastAsia="pt-PT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</w:tcPr>
          <w:p w14:paraId="4264B29E" w14:textId="77777777" w:rsidR="00014552" w:rsidRPr="005447BB" w:rsidRDefault="00014552" w:rsidP="001822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pt-PT" w:eastAsia="pt-PT"/>
              </w:rPr>
            </w:pPr>
          </w:p>
        </w:tc>
      </w:tr>
      <w:tr w:rsidR="00014552" w:rsidRPr="005447BB" w14:paraId="058F4E91" w14:textId="77777777" w:rsidTr="003B1107">
        <w:trPr>
          <w:trHeight w:val="300"/>
        </w:trPr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2A0FA0A3" w14:textId="77777777" w:rsidR="00014552" w:rsidRPr="005447BB" w:rsidRDefault="00014552" w:rsidP="009F2EE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 xml:space="preserve">U </w:t>
            </w:r>
            <w:proofErr w:type="spellStart"/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Lopinot</w:t>
            </w:r>
            <w:proofErr w:type="spellEnd"/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349246E9" w14:textId="77777777" w:rsidR="00014552" w:rsidRPr="005447BB" w:rsidRDefault="00014552" w:rsidP="001822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0.88\na\n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AB72D3C" w14:textId="77777777" w:rsidR="00014552" w:rsidRPr="005447BB" w:rsidRDefault="00014552" w:rsidP="001822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0.98\na\n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04F59C6" w14:textId="77777777" w:rsidR="00014552" w:rsidRPr="005447BB" w:rsidRDefault="00014552" w:rsidP="001822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0.81\na\na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F33C7E3" w14:textId="77777777" w:rsidR="00014552" w:rsidRPr="005447BB" w:rsidRDefault="00014552" w:rsidP="001822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0.72\na\na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08829D5" w14:textId="77777777" w:rsidR="00014552" w:rsidRPr="005447BB" w:rsidRDefault="00014552" w:rsidP="001822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0.93\na\na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52B9861A" w14:textId="77777777" w:rsidR="00014552" w:rsidRPr="005447BB" w:rsidRDefault="00014552" w:rsidP="001822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0.97\na\na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14:paraId="325A765A" w14:textId="77777777" w:rsidR="00014552" w:rsidRPr="005447BB" w:rsidRDefault="00014552" w:rsidP="001822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na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14:paraId="537B2B8B" w14:textId="77777777" w:rsidR="00014552" w:rsidRPr="005447BB" w:rsidRDefault="00014552" w:rsidP="001822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</w:tcPr>
          <w:p w14:paraId="37424CF6" w14:textId="77777777" w:rsidR="00014552" w:rsidRPr="005447BB" w:rsidRDefault="00014552" w:rsidP="001822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pt-PT" w:eastAsia="pt-PT"/>
              </w:rPr>
            </w:pPr>
          </w:p>
        </w:tc>
      </w:tr>
      <w:tr w:rsidR="00014552" w:rsidRPr="005447BB" w14:paraId="7AC20B13" w14:textId="77777777" w:rsidTr="003B1107">
        <w:trPr>
          <w:trHeight w:val="300"/>
        </w:trPr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65C5B1F1" w14:textId="77777777" w:rsidR="00014552" w:rsidRPr="005447BB" w:rsidRDefault="00014552" w:rsidP="009F2EE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 xml:space="preserve">L </w:t>
            </w:r>
            <w:proofErr w:type="spellStart"/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Lopinot</w:t>
            </w:r>
            <w:proofErr w:type="spellEnd"/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6C485D43" w14:textId="77777777" w:rsidR="00014552" w:rsidRPr="005447BB" w:rsidRDefault="00014552" w:rsidP="001822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F2ED711" w14:textId="77777777" w:rsidR="00014552" w:rsidRPr="005447BB" w:rsidRDefault="00014552" w:rsidP="001822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2FD673E" w14:textId="77777777" w:rsidR="00014552" w:rsidRPr="005447BB" w:rsidRDefault="00014552" w:rsidP="001822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na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E6E749D" w14:textId="77777777" w:rsidR="00014552" w:rsidRPr="005447BB" w:rsidRDefault="00014552" w:rsidP="001822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na\0.9\0.7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E7C82A1" w14:textId="77777777" w:rsidR="00014552" w:rsidRPr="005447BB" w:rsidRDefault="00014552" w:rsidP="001822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na\1\1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79AC1AEC" w14:textId="77777777" w:rsidR="00014552" w:rsidRPr="005447BB" w:rsidRDefault="00014552" w:rsidP="001822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0.14\0.86\na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14:paraId="5A91D807" w14:textId="77777777" w:rsidR="00014552" w:rsidRPr="005447BB" w:rsidRDefault="00014552" w:rsidP="001822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na\na\</w:t>
            </w:r>
            <w:r w:rsidRPr="0040578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pt-PT" w:eastAsia="pt-PT"/>
              </w:rPr>
              <w:t>0.09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14:paraId="28196DF8" w14:textId="77777777" w:rsidR="00014552" w:rsidRPr="005447BB" w:rsidRDefault="00014552" w:rsidP="001822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na</w:t>
            </w:r>
          </w:p>
        </w:tc>
        <w:tc>
          <w:tcPr>
            <w:tcW w:w="891" w:type="dxa"/>
            <w:shd w:val="clear" w:color="auto" w:fill="auto"/>
            <w:noWrap/>
            <w:vAlign w:val="bottom"/>
          </w:tcPr>
          <w:p w14:paraId="729C8C5F" w14:textId="77777777" w:rsidR="00014552" w:rsidRPr="005447BB" w:rsidRDefault="00014552" w:rsidP="001822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</w:p>
        </w:tc>
      </w:tr>
      <w:tr w:rsidR="00014552" w:rsidRPr="005447BB" w14:paraId="620AF04F" w14:textId="77777777" w:rsidTr="003B1107">
        <w:trPr>
          <w:trHeight w:val="300"/>
        </w:trPr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012FCDC5" w14:textId="77777777" w:rsidR="00014552" w:rsidRPr="005447BB" w:rsidRDefault="00014552" w:rsidP="009F2EE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 xml:space="preserve">L </w:t>
            </w:r>
            <w:proofErr w:type="spellStart"/>
            <w:r w:rsidRPr="005447B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Oropouche</w:t>
            </w:r>
            <w:proofErr w:type="spellEnd"/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21F5A768" w14:textId="77777777" w:rsidR="00014552" w:rsidRPr="005447BB" w:rsidRDefault="00014552" w:rsidP="001822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823F408" w14:textId="77777777" w:rsidR="00014552" w:rsidRPr="005447BB" w:rsidRDefault="00014552" w:rsidP="001822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655C58A" w14:textId="77777777" w:rsidR="00014552" w:rsidRPr="005447BB" w:rsidRDefault="00014552" w:rsidP="001822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na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3880D35" w14:textId="77777777" w:rsidR="00014552" w:rsidRPr="005447BB" w:rsidRDefault="00014552" w:rsidP="001822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na</w:t>
            </w:r>
            <w:r w:rsidR="00F447DB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pt-PT" w:eastAsia="pt-PT"/>
              </w:rPr>
              <w:t>\-0.</w:t>
            </w:r>
            <w:r w:rsidRPr="00CD2A51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pt-PT" w:eastAsia="pt-PT"/>
              </w:rPr>
              <w:t>03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\na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56F8E6E" w14:textId="77777777" w:rsidR="00014552" w:rsidRPr="005447BB" w:rsidRDefault="00014552" w:rsidP="001822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na\</w:t>
            </w:r>
            <w:r w:rsidR="00405780" w:rsidRPr="0040578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pt-PT" w:eastAsia="pt-PT"/>
              </w:rPr>
              <w:t>0</w:t>
            </w:r>
            <w:r w:rsidR="00F447D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.</w:t>
            </w:r>
            <w:r w:rsidRPr="00CD2A51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pt-PT" w:eastAsia="pt-PT"/>
              </w:rPr>
              <w:t>0</w:t>
            </w:r>
            <w:r>
              <w:rPr>
                <w:rFonts w:ascii="Times New Roman" w:hAnsi="Times New Roman"/>
              </w:rPr>
              <w:t>†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\na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53B80C8B" w14:textId="77777777" w:rsidR="00014552" w:rsidRPr="005447BB" w:rsidRDefault="00014552" w:rsidP="001822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na\</w:t>
            </w:r>
            <w:r w:rsidRPr="00CD2A51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pt-PT" w:eastAsia="pt-PT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\na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14:paraId="56C610A1" w14:textId="77777777" w:rsidR="00014552" w:rsidRPr="005447BB" w:rsidRDefault="00014552" w:rsidP="001822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na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14:paraId="0778CC0E" w14:textId="77777777" w:rsidR="00014552" w:rsidRPr="005447BB" w:rsidRDefault="00014552" w:rsidP="001822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na</w:t>
            </w:r>
          </w:p>
        </w:tc>
        <w:tc>
          <w:tcPr>
            <w:tcW w:w="891" w:type="dxa"/>
            <w:shd w:val="clear" w:color="auto" w:fill="auto"/>
            <w:noWrap/>
            <w:vAlign w:val="bottom"/>
          </w:tcPr>
          <w:p w14:paraId="4038E737" w14:textId="77777777" w:rsidR="00014552" w:rsidRPr="005447BB" w:rsidRDefault="00014552" w:rsidP="0018226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PT" w:eastAsia="pt-PT"/>
              </w:rPr>
              <w:t>na\1\na</w:t>
            </w:r>
          </w:p>
        </w:tc>
      </w:tr>
    </w:tbl>
    <w:p w14:paraId="58B203E7" w14:textId="77777777" w:rsidR="00F40EA9" w:rsidRDefault="00F40EA9" w:rsidP="00F40EA9">
      <w:pPr>
        <w:spacing w:after="160" w:line="480" w:lineRule="auto"/>
        <w:rPr>
          <w:rFonts w:ascii="Times New Roman" w:hAnsi="Times New Roman"/>
          <w:lang w:val="en-GB"/>
        </w:rPr>
      </w:pPr>
    </w:p>
    <w:sectPr w:rsidR="00F40EA9" w:rsidSect="0001455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0EA9"/>
    <w:rsid w:val="000144A2"/>
    <w:rsid w:val="00014552"/>
    <w:rsid w:val="00106DB8"/>
    <w:rsid w:val="0011334D"/>
    <w:rsid w:val="00173D3F"/>
    <w:rsid w:val="00182269"/>
    <w:rsid w:val="003B1107"/>
    <w:rsid w:val="00405780"/>
    <w:rsid w:val="005447BB"/>
    <w:rsid w:val="00566300"/>
    <w:rsid w:val="005B365C"/>
    <w:rsid w:val="00662E1E"/>
    <w:rsid w:val="006E462B"/>
    <w:rsid w:val="00721B37"/>
    <w:rsid w:val="008D543A"/>
    <w:rsid w:val="008E1854"/>
    <w:rsid w:val="00A33CC9"/>
    <w:rsid w:val="00B3373B"/>
    <w:rsid w:val="00CD2A51"/>
    <w:rsid w:val="00CD47F4"/>
    <w:rsid w:val="00ED02FC"/>
    <w:rsid w:val="00EF1EA8"/>
    <w:rsid w:val="00F40EA9"/>
    <w:rsid w:val="00F44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70CF79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0EA9"/>
    <w:pPr>
      <w:spacing w:after="200" w:line="276" w:lineRule="auto"/>
    </w:pPr>
    <w:rPr>
      <w:rFonts w:ascii="Calibri" w:eastAsia="MS Mincho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2E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E1E"/>
    <w:rPr>
      <w:rFonts w:ascii="Segoe UI" w:eastAsia="MS Mincho" w:hAnsi="Segoe UI" w:cs="Segoe UI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0EA9"/>
    <w:pPr>
      <w:spacing w:after="200" w:line="276" w:lineRule="auto"/>
    </w:pPr>
    <w:rPr>
      <w:rFonts w:ascii="Calibri" w:eastAsia="MS Mincho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2E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E1E"/>
    <w:rPr>
      <w:rFonts w:ascii="Segoe UI" w:eastAsia="MS Mincho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69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3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0</Words>
  <Characters>1369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dade do Porto</Company>
  <LinksUpToDate>false</LinksUpToDate>
  <CharactersWithSpaces>1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 Susana Xavier</dc:creator>
  <cp:keywords/>
  <dc:description/>
  <cp:lastModifiedBy>Jo Cable</cp:lastModifiedBy>
  <cp:revision>2</cp:revision>
  <dcterms:created xsi:type="dcterms:W3CDTF">2014-12-01T17:09:00Z</dcterms:created>
  <dcterms:modified xsi:type="dcterms:W3CDTF">2014-12-01T17:09:00Z</dcterms:modified>
</cp:coreProperties>
</file>